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6E9F05" w14:textId="0D0244F2" w:rsidR="001E638B" w:rsidRPr="002C1186" w:rsidRDefault="001E638B" w:rsidP="001E638B">
      <w:pPr>
        <w:spacing w:line="300" w:lineRule="auto"/>
        <w:ind w:firstLineChars="200" w:firstLine="482"/>
        <w:jc w:val="center"/>
        <w:rPr>
          <w:rFonts w:ascii="Times New Roman" w:eastAsia="宋体" w:hAnsi="Times New Roman"/>
          <w:color w:val="000000"/>
          <w:sz w:val="24"/>
          <w:szCs w:val="24"/>
        </w:rPr>
      </w:pPr>
      <w:bookmarkStart w:id="0" w:name="_Hlk145344921"/>
      <w:r w:rsidRPr="002C1186">
        <w:rPr>
          <w:rFonts w:ascii="Times New Roman" w:eastAsia="宋体" w:hAnsi="Times New Roman"/>
          <w:b/>
          <w:bCs/>
          <w:color w:val="000000"/>
          <w:sz w:val="24"/>
          <w:szCs w:val="24"/>
        </w:rPr>
        <w:t xml:space="preserve">Supplementary Table </w:t>
      </w:r>
      <w:r w:rsidR="008A4811">
        <w:rPr>
          <w:rFonts w:ascii="Times New Roman" w:eastAsia="宋体" w:hAnsi="Times New Roman" w:hint="eastAsia"/>
          <w:b/>
          <w:bCs/>
          <w:color w:val="000000"/>
          <w:sz w:val="24"/>
          <w:szCs w:val="24"/>
        </w:rPr>
        <w:t>1</w:t>
      </w:r>
      <w:r w:rsidRPr="002C1186">
        <w:rPr>
          <w:rFonts w:ascii="Times New Roman" w:eastAsia="宋体" w:hAnsi="Times New Roman"/>
          <w:color w:val="000000"/>
          <w:sz w:val="24"/>
          <w:szCs w:val="24"/>
        </w:rPr>
        <w:t xml:space="preserve">: </w:t>
      </w:r>
      <w:bookmarkStart w:id="1" w:name="_Hlk145344892"/>
      <w:bookmarkEnd w:id="0"/>
      <w:r w:rsidRPr="002C1186">
        <w:rPr>
          <w:rFonts w:ascii="Times New Roman" w:eastAsia="宋体" w:hAnsi="Times New Roman"/>
          <w:color w:val="000000"/>
          <w:sz w:val="24"/>
          <w:szCs w:val="24"/>
        </w:rPr>
        <w:t xml:space="preserve">Primer </w:t>
      </w:r>
      <w:r w:rsidR="00621F7B">
        <w:rPr>
          <w:rFonts w:ascii="Times New Roman" w:eastAsia="宋体" w:hAnsi="Times New Roman" w:hint="eastAsia"/>
          <w:color w:val="000000"/>
          <w:sz w:val="24"/>
          <w:szCs w:val="24"/>
        </w:rPr>
        <w:t>and</w:t>
      </w:r>
      <w:r w:rsidR="00621F7B" w:rsidRPr="00621F7B">
        <w:rPr>
          <w:rFonts w:ascii="Times New Roman" w:hAnsi="Times New Roman"/>
          <w:sz w:val="24"/>
          <w:szCs w:val="24"/>
        </w:rPr>
        <w:t xml:space="preserve"> </w:t>
      </w:r>
      <w:r w:rsidR="00621F7B" w:rsidRPr="00942C13">
        <w:rPr>
          <w:rFonts w:ascii="Times New Roman" w:hAnsi="Times New Roman"/>
          <w:sz w:val="24"/>
          <w:szCs w:val="24"/>
        </w:rPr>
        <w:t>siRNA</w:t>
      </w:r>
      <w:r w:rsidR="00621F7B">
        <w:rPr>
          <w:rFonts w:ascii="Times New Roman" w:eastAsia="宋体" w:hAnsi="Times New Roman" w:hint="eastAsia"/>
          <w:color w:val="000000"/>
          <w:sz w:val="24"/>
          <w:szCs w:val="24"/>
        </w:rPr>
        <w:t xml:space="preserve"> </w:t>
      </w:r>
      <w:r w:rsidR="00621F7B" w:rsidRPr="00942C13">
        <w:rPr>
          <w:rFonts w:ascii="Times New Roman" w:hAnsi="Times New Roman"/>
          <w:sz w:val="24"/>
          <w:szCs w:val="24"/>
        </w:rPr>
        <w:t>fragments</w:t>
      </w:r>
      <w:r w:rsidR="00621F7B" w:rsidRPr="002C1186">
        <w:rPr>
          <w:rFonts w:ascii="Times New Roman" w:eastAsia="宋体" w:hAnsi="Times New Roman"/>
          <w:color w:val="000000"/>
          <w:sz w:val="24"/>
          <w:szCs w:val="24"/>
        </w:rPr>
        <w:t xml:space="preserve"> </w:t>
      </w:r>
      <w:r w:rsidRPr="002C1186">
        <w:rPr>
          <w:rFonts w:ascii="Times New Roman" w:eastAsia="宋体" w:hAnsi="Times New Roman"/>
          <w:color w:val="000000"/>
          <w:sz w:val="24"/>
          <w:szCs w:val="24"/>
        </w:rPr>
        <w:t>sequences</w:t>
      </w:r>
      <w:bookmarkEnd w:id="1"/>
    </w:p>
    <w:tbl>
      <w:tblPr>
        <w:tblW w:w="9193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77"/>
        <w:gridCol w:w="6616"/>
      </w:tblGrid>
      <w:tr w:rsidR="001E638B" w:rsidRPr="002C1186" w14:paraId="68824DDD" w14:textId="77777777" w:rsidTr="00C72ABB">
        <w:trPr>
          <w:trHeight w:val="244"/>
          <w:jc w:val="center"/>
        </w:trPr>
        <w:tc>
          <w:tcPr>
            <w:tcW w:w="2577" w:type="dxa"/>
            <w:tcBorders>
              <w:top w:val="single" w:sz="12" w:space="0" w:color="auto"/>
              <w:bottom w:val="single" w:sz="4" w:space="0" w:color="auto"/>
            </w:tcBorders>
          </w:tcPr>
          <w:p w14:paraId="66D748B9" w14:textId="77777777" w:rsidR="001E638B" w:rsidRPr="002C1186" w:rsidRDefault="001E638B" w:rsidP="00C72ABB">
            <w:pPr>
              <w:spacing w:line="30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bookmarkStart w:id="2" w:name="OLE_LINK1"/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6616" w:type="dxa"/>
            <w:tcBorders>
              <w:top w:val="single" w:sz="12" w:space="0" w:color="auto"/>
              <w:bottom w:val="single" w:sz="4" w:space="0" w:color="auto"/>
            </w:tcBorders>
          </w:tcPr>
          <w:p w14:paraId="6C0DCD1A" w14:textId="77777777" w:rsidR="001E638B" w:rsidRPr="002C1186" w:rsidRDefault="001E638B" w:rsidP="00C72ABB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S</w:t>
            </w:r>
            <w:r w:rsidRPr="002C1186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equence</w:t>
            </w:r>
          </w:p>
        </w:tc>
      </w:tr>
      <w:tr w:rsidR="001E638B" w:rsidRPr="002C1186" w14:paraId="55283BC5" w14:textId="77777777" w:rsidTr="00C72ABB">
        <w:trPr>
          <w:trHeight w:val="298"/>
          <w:jc w:val="center"/>
        </w:trPr>
        <w:tc>
          <w:tcPr>
            <w:tcW w:w="2577" w:type="dxa"/>
          </w:tcPr>
          <w:p w14:paraId="69F1F505" w14:textId="77777777" w:rsidR="001E638B" w:rsidRPr="002C1186" w:rsidRDefault="001E638B" w:rsidP="00C72ABB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092DB8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D80</w:t>
            </w:r>
          </w:p>
        </w:tc>
        <w:tc>
          <w:tcPr>
            <w:tcW w:w="6616" w:type="dxa"/>
          </w:tcPr>
          <w:p w14:paraId="0251A393" w14:textId="77777777" w:rsidR="001E638B" w:rsidRPr="002C1186" w:rsidRDefault="001E638B" w:rsidP="00C72ABB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Forward: 5’-</w:t>
            </w:r>
            <w:r w:rsidRPr="002C118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92DB8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ACCTGGCTGAAGTGACGTTA </w:t>
            </w: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3’</w:t>
            </w: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ab/>
            </w:r>
          </w:p>
          <w:p w14:paraId="10FD0151" w14:textId="77777777" w:rsidR="001E638B" w:rsidRPr="002C1186" w:rsidRDefault="001E638B" w:rsidP="00C72ABB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Reverse: 5’-</w:t>
            </w:r>
            <w:r w:rsidRPr="002C118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92DB8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GAGAGGTGAGGCTCTGGAAA </w:t>
            </w: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3’</w:t>
            </w:r>
          </w:p>
        </w:tc>
      </w:tr>
      <w:tr w:rsidR="001E638B" w:rsidRPr="002C1186" w14:paraId="17E52349" w14:textId="77777777" w:rsidTr="00C72ABB">
        <w:trPr>
          <w:trHeight w:val="298"/>
          <w:jc w:val="center"/>
        </w:trPr>
        <w:tc>
          <w:tcPr>
            <w:tcW w:w="2577" w:type="dxa"/>
          </w:tcPr>
          <w:p w14:paraId="0389E005" w14:textId="77777777" w:rsidR="001E638B" w:rsidRPr="002C1186" w:rsidRDefault="001E638B" w:rsidP="00C72ABB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iNOS</w:t>
            </w:r>
            <w:proofErr w:type="spellEnd"/>
          </w:p>
        </w:tc>
        <w:tc>
          <w:tcPr>
            <w:tcW w:w="6616" w:type="dxa"/>
          </w:tcPr>
          <w:p w14:paraId="5B63BF0F" w14:textId="77777777" w:rsidR="001E638B" w:rsidRPr="002C1186" w:rsidRDefault="001E638B" w:rsidP="00C72ABB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Forward: 5’-</w:t>
            </w:r>
            <w:r w:rsidRPr="002C1186">
              <w:rPr>
                <w:rFonts w:ascii="Times New Roman" w:hAnsi="Times New Roman"/>
              </w:rPr>
              <w:t xml:space="preserve"> </w:t>
            </w:r>
            <w:r w:rsidRPr="00092DB8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AGGGACAAGCCTACCCCTC </w:t>
            </w: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3’</w:t>
            </w:r>
          </w:p>
          <w:p w14:paraId="1CA598D7" w14:textId="77777777" w:rsidR="001E638B" w:rsidRPr="002C1186" w:rsidRDefault="001E638B" w:rsidP="00C72ABB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Reverse: 5’-</w:t>
            </w:r>
            <w:r w:rsidRPr="002C1186">
              <w:rPr>
                <w:rFonts w:ascii="Times New Roman" w:hAnsi="Times New Roman"/>
              </w:rPr>
              <w:t xml:space="preserve"> </w:t>
            </w:r>
            <w:r w:rsidRPr="00092DB8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CTCATCTCCCGTCAGTTGGT </w:t>
            </w: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3’</w:t>
            </w:r>
          </w:p>
        </w:tc>
      </w:tr>
      <w:tr w:rsidR="001E638B" w:rsidRPr="002C1186" w14:paraId="6E53F0DE" w14:textId="77777777" w:rsidTr="00C72ABB">
        <w:trPr>
          <w:trHeight w:val="298"/>
          <w:jc w:val="center"/>
        </w:trPr>
        <w:tc>
          <w:tcPr>
            <w:tcW w:w="2577" w:type="dxa"/>
          </w:tcPr>
          <w:p w14:paraId="4C875D51" w14:textId="77777777" w:rsidR="001E638B" w:rsidRPr="002C1186" w:rsidRDefault="001E638B" w:rsidP="00C72ABB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RC2</w:t>
            </w:r>
          </w:p>
        </w:tc>
        <w:tc>
          <w:tcPr>
            <w:tcW w:w="6616" w:type="dxa"/>
          </w:tcPr>
          <w:p w14:paraId="0013D64E" w14:textId="77777777" w:rsidR="001E638B" w:rsidRPr="002C1186" w:rsidRDefault="001E638B" w:rsidP="00C72ABB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Forward: 5’-</w:t>
            </w:r>
            <w:r w:rsidRPr="002C1186">
              <w:rPr>
                <w:rFonts w:ascii="Times New Roman" w:hAnsi="Times New Roman"/>
              </w:rPr>
              <w:t xml:space="preserve"> </w:t>
            </w:r>
            <w:r w:rsidRPr="00092DB8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CTCTGGATTGGGCTGGCT </w:t>
            </w: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3’</w:t>
            </w:r>
          </w:p>
          <w:p w14:paraId="141114B4" w14:textId="77777777" w:rsidR="001E638B" w:rsidRPr="002C1186" w:rsidRDefault="001E638B" w:rsidP="00C72ABB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Reverse: 5’-</w:t>
            </w:r>
            <w:r w:rsidRPr="002C1186">
              <w:rPr>
                <w:rFonts w:ascii="Times New Roman" w:hAnsi="Times New Roman"/>
              </w:rPr>
              <w:t xml:space="preserve"> </w:t>
            </w:r>
            <w:r w:rsidRPr="00092DB8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GGCCCCGTCCACATCTAC </w:t>
            </w: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3’</w:t>
            </w:r>
          </w:p>
        </w:tc>
      </w:tr>
      <w:tr w:rsidR="001E638B" w:rsidRPr="002C1186" w14:paraId="1F4E2E77" w14:textId="77777777" w:rsidTr="00C72ABB">
        <w:trPr>
          <w:trHeight w:val="298"/>
          <w:jc w:val="center"/>
        </w:trPr>
        <w:tc>
          <w:tcPr>
            <w:tcW w:w="2577" w:type="dxa"/>
          </w:tcPr>
          <w:p w14:paraId="254C53FA" w14:textId="77777777" w:rsidR="001E638B" w:rsidRPr="002C1186" w:rsidRDefault="001E638B" w:rsidP="00C72ABB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rg1</w:t>
            </w:r>
          </w:p>
        </w:tc>
        <w:tc>
          <w:tcPr>
            <w:tcW w:w="6616" w:type="dxa"/>
          </w:tcPr>
          <w:p w14:paraId="7C3E71A9" w14:textId="77777777" w:rsidR="001E638B" w:rsidRPr="002C1186" w:rsidRDefault="001E638B" w:rsidP="00C72ABB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Forward: 5’-</w:t>
            </w:r>
            <w:r w:rsidRPr="002C1186">
              <w:rPr>
                <w:rFonts w:ascii="Times New Roman" w:hAnsi="Times New Roman"/>
              </w:rPr>
              <w:t xml:space="preserve"> </w:t>
            </w:r>
            <w:r w:rsidRPr="00092DB8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TGGACAGACTAGGAATTGGCA </w:t>
            </w: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3’</w:t>
            </w:r>
          </w:p>
          <w:p w14:paraId="029B6A6B" w14:textId="77777777" w:rsidR="001E638B" w:rsidRPr="002C1186" w:rsidRDefault="001E638B" w:rsidP="00C72ABB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Reverse: 5’-</w:t>
            </w:r>
            <w:r w:rsidRPr="002C1186">
              <w:rPr>
                <w:rFonts w:ascii="Times New Roman" w:hAnsi="Times New Roman"/>
              </w:rPr>
              <w:t xml:space="preserve"> </w:t>
            </w:r>
            <w:r w:rsidRPr="00092DB8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CCAGTCCGTCAACATCAAAACT </w:t>
            </w: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3’</w:t>
            </w:r>
          </w:p>
        </w:tc>
      </w:tr>
      <w:tr w:rsidR="001E638B" w:rsidRPr="002C1186" w14:paraId="3B29A691" w14:textId="77777777" w:rsidTr="00C72ABB">
        <w:trPr>
          <w:trHeight w:val="325"/>
          <w:jc w:val="center"/>
        </w:trPr>
        <w:tc>
          <w:tcPr>
            <w:tcW w:w="2577" w:type="dxa"/>
          </w:tcPr>
          <w:p w14:paraId="1559496D" w14:textId="77777777" w:rsidR="001E638B" w:rsidRPr="002C1186" w:rsidRDefault="001E638B" w:rsidP="00C72ABB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CP1</w:t>
            </w:r>
          </w:p>
        </w:tc>
        <w:tc>
          <w:tcPr>
            <w:tcW w:w="6616" w:type="dxa"/>
          </w:tcPr>
          <w:p w14:paraId="1D629BF0" w14:textId="77777777" w:rsidR="001E638B" w:rsidRPr="002C1186" w:rsidRDefault="001E638B" w:rsidP="00C72ABB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Forward: 5’-</w:t>
            </w:r>
            <w:r w:rsidRPr="002C1186">
              <w:rPr>
                <w:rFonts w:ascii="Times New Roman" w:hAnsi="Times New Roman"/>
              </w:rPr>
              <w:t xml:space="preserve"> </w:t>
            </w:r>
            <w:r w:rsidRPr="00092DB8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CAGCCAGATGCAATCAATGCC </w:t>
            </w: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3’</w:t>
            </w:r>
          </w:p>
          <w:p w14:paraId="6B0508A6" w14:textId="77777777" w:rsidR="001E638B" w:rsidRPr="002C1186" w:rsidRDefault="001E638B" w:rsidP="00C72ABB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Reverse: 5’-</w:t>
            </w:r>
            <w:r w:rsidRPr="002C1186">
              <w:rPr>
                <w:rFonts w:ascii="Times New Roman" w:hAnsi="Times New Roman"/>
              </w:rPr>
              <w:t xml:space="preserve"> </w:t>
            </w:r>
            <w:r w:rsidRPr="00092DB8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TGGAATCCTGAACCCACTTCT </w:t>
            </w: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3’</w:t>
            </w:r>
          </w:p>
        </w:tc>
      </w:tr>
      <w:tr w:rsidR="001E638B" w:rsidRPr="002C1186" w14:paraId="0A58D516" w14:textId="77777777" w:rsidTr="00C72ABB">
        <w:trPr>
          <w:trHeight w:val="325"/>
          <w:jc w:val="center"/>
        </w:trPr>
        <w:tc>
          <w:tcPr>
            <w:tcW w:w="2577" w:type="dxa"/>
          </w:tcPr>
          <w:p w14:paraId="47E7CFA2" w14:textId="77777777" w:rsidR="001E638B" w:rsidRPr="002C1186" w:rsidRDefault="001E638B" w:rsidP="00C72ABB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092DB8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D163</w:t>
            </w:r>
          </w:p>
        </w:tc>
        <w:tc>
          <w:tcPr>
            <w:tcW w:w="6616" w:type="dxa"/>
          </w:tcPr>
          <w:p w14:paraId="23155438" w14:textId="77777777" w:rsidR="001E638B" w:rsidRPr="002C1186" w:rsidRDefault="001E638B" w:rsidP="00C72ABB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Forward: 5’-</w:t>
            </w:r>
            <w:r w:rsidRPr="002C1186">
              <w:rPr>
                <w:rFonts w:ascii="Times New Roman" w:hAnsi="Times New Roman"/>
              </w:rPr>
              <w:t xml:space="preserve"> </w:t>
            </w:r>
            <w:r w:rsidRPr="00092DB8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GAAGACAGAGACAGCGGCTT </w:t>
            </w: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3’</w:t>
            </w:r>
          </w:p>
          <w:p w14:paraId="044C9E12" w14:textId="77777777" w:rsidR="001E638B" w:rsidRPr="002C1186" w:rsidRDefault="001E638B" w:rsidP="00C72ABB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Reverse: 5’-</w:t>
            </w:r>
            <w:r w:rsidRPr="002C1186">
              <w:rPr>
                <w:rFonts w:ascii="Times New Roman" w:hAnsi="Times New Roman"/>
              </w:rPr>
              <w:t xml:space="preserve"> </w:t>
            </w:r>
            <w:r w:rsidRPr="00092DB8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GGTATCTTAAAGGCTCACTGGGT </w:t>
            </w: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3’</w:t>
            </w:r>
          </w:p>
        </w:tc>
      </w:tr>
      <w:tr w:rsidR="001E638B" w:rsidRPr="002C1186" w14:paraId="516E45B0" w14:textId="77777777" w:rsidTr="00C72ABB">
        <w:trPr>
          <w:trHeight w:val="325"/>
          <w:jc w:val="center"/>
        </w:trPr>
        <w:tc>
          <w:tcPr>
            <w:tcW w:w="2577" w:type="dxa"/>
          </w:tcPr>
          <w:p w14:paraId="0CF3577B" w14:textId="77777777" w:rsidR="001E638B" w:rsidRPr="00092DB8" w:rsidRDefault="001E638B" w:rsidP="00C72ABB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E71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OL27A1</w:t>
            </w:r>
          </w:p>
        </w:tc>
        <w:tc>
          <w:tcPr>
            <w:tcW w:w="6616" w:type="dxa"/>
          </w:tcPr>
          <w:p w14:paraId="6E6FBCC8" w14:textId="77777777" w:rsidR="001E638B" w:rsidRPr="002C1186" w:rsidRDefault="001E638B" w:rsidP="00C72ABB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Forward: 5’-</w:t>
            </w:r>
            <w:r w:rsidRPr="002C1186">
              <w:rPr>
                <w:rFonts w:ascii="Times New Roman" w:hAnsi="Times New Roman"/>
              </w:rPr>
              <w:t xml:space="preserve"> </w:t>
            </w:r>
            <w:r w:rsidRPr="007E71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AAGAGGGGCAAGATGGGTA</w:t>
            </w: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3’</w:t>
            </w:r>
          </w:p>
          <w:p w14:paraId="4FAA4036" w14:textId="77777777" w:rsidR="001E638B" w:rsidRPr="002C1186" w:rsidRDefault="001E638B" w:rsidP="00C72ABB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Reverse: 5’-</w:t>
            </w:r>
            <w:r w:rsidRPr="002C1186">
              <w:rPr>
                <w:rFonts w:ascii="Times New Roman" w:hAnsi="Times New Roman"/>
              </w:rPr>
              <w:t xml:space="preserve"> </w:t>
            </w:r>
            <w:r w:rsidRPr="007E71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CGGACCCAACACTCCTAAG</w:t>
            </w: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3’</w:t>
            </w:r>
          </w:p>
        </w:tc>
      </w:tr>
      <w:tr w:rsidR="001E638B" w:rsidRPr="002C1186" w14:paraId="4FF3E7D8" w14:textId="77777777" w:rsidTr="00C72ABB">
        <w:trPr>
          <w:trHeight w:val="325"/>
          <w:jc w:val="center"/>
        </w:trPr>
        <w:tc>
          <w:tcPr>
            <w:tcW w:w="2577" w:type="dxa"/>
          </w:tcPr>
          <w:p w14:paraId="0E744443" w14:textId="77777777" w:rsidR="001E638B" w:rsidRPr="00092DB8" w:rsidRDefault="001E638B" w:rsidP="00C72ABB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E71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LFNL1</w:t>
            </w:r>
          </w:p>
        </w:tc>
        <w:tc>
          <w:tcPr>
            <w:tcW w:w="6616" w:type="dxa"/>
          </w:tcPr>
          <w:p w14:paraId="1D6B7138" w14:textId="77777777" w:rsidR="001E638B" w:rsidRPr="002C1186" w:rsidRDefault="001E638B" w:rsidP="00C72ABB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Forward: 5’-</w:t>
            </w:r>
            <w:r w:rsidRPr="002C1186">
              <w:rPr>
                <w:rFonts w:ascii="Times New Roman" w:hAnsi="Times New Roman"/>
              </w:rPr>
              <w:t xml:space="preserve"> </w:t>
            </w:r>
            <w:r w:rsidRPr="007E71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GGTGTCAGAGCCCTTCATG</w:t>
            </w: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3’</w:t>
            </w:r>
          </w:p>
          <w:p w14:paraId="3DE331A2" w14:textId="77777777" w:rsidR="001E638B" w:rsidRPr="002C1186" w:rsidRDefault="001E638B" w:rsidP="00C72ABB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Reverse: 5’-</w:t>
            </w:r>
            <w:r w:rsidRPr="002C1186">
              <w:rPr>
                <w:rFonts w:ascii="Times New Roman" w:hAnsi="Times New Roman"/>
              </w:rPr>
              <w:t xml:space="preserve"> </w:t>
            </w:r>
            <w:r w:rsidRPr="007E71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CGCCTCACCACTTCAATG</w:t>
            </w: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3’</w:t>
            </w:r>
          </w:p>
        </w:tc>
      </w:tr>
      <w:tr w:rsidR="001E638B" w:rsidRPr="002C1186" w14:paraId="2CB9F46C" w14:textId="77777777" w:rsidTr="00C72ABB">
        <w:trPr>
          <w:trHeight w:val="325"/>
          <w:jc w:val="center"/>
        </w:trPr>
        <w:tc>
          <w:tcPr>
            <w:tcW w:w="2577" w:type="dxa"/>
          </w:tcPr>
          <w:p w14:paraId="5B123B0F" w14:textId="77777777" w:rsidR="001E638B" w:rsidRPr="00092DB8" w:rsidRDefault="001E638B" w:rsidP="00C72ABB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E71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LI3</w:t>
            </w:r>
          </w:p>
        </w:tc>
        <w:tc>
          <w:tcPr>
            <w:tcW w:w="6616" w:type="dxa"/>
          </w:tcPr>
          <w:p w14:paraId="6570965F" w14:textId="77777777" w:rsidR="001E638B" w:rsidRPr="002C1186" w:rsidRDefault="001E638B" w:rsidP="00C72ABB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Forward: 5’-</w:t>
            </w:r>
            <w:r w:rsidRPr="002C1186">
              <w:rPr>
                <w:rFonts w:ascii="Times New Roman" w:hAnsi="Times New Roman"/>
              </w:rPr>
              <w:t xml:space="preserve"> </w:t>
            </w:r>
            <w:r w:rsidRPr="007E71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CATGAGGGCCGTTACCATT</w:t>
            </w: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3’</w:t>
            </w:r>
          </w:p>
          <w:p w14:paraId="2B45B83E" w14:textId="77777777" w:rsidR="001E638B" w:rsidRPr="002C1186" w:rsidRDefault="001E638B" w:rsidP="00C72ABB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Reverse: 5’-</w:t>
            </w:r>
            <w:r w:rsidRPr="002C1186">
              <w:rPr>
                <w:rFonts w:ascii="Times New Roman" w:hAnsi="Times New Roman"/>
              </w:rPr>
              <w:t xml:space="preserve"> </w:t>
            </w:r>
            <w:r w:rsidRPr="007E71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ATGTAGGGATGTGGAGGGC</w:t>
            </w: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3’</w:t>
            </w:r>
          </w:p>
        </w:tc>
      </w:tr>
      <w:tr w:rsidR="001E638B" w:rsidRPr="002C1186" w14:paraId="2C3E7462" w14:textId="77777777" w:rsidTr="00C72ABB">
        <w:trPr>
          <w:trHeight w:val="325"/>
          <w:jc w:val="center"/>
        </w:trPr>
        <w:tc>
          <w:tcPr>
            <w:tcW w:w="2577" w:type="dxa"/>
          </w:tcPr>
          <w:p w14:paraId="74E29B2A" w14:textId="77777777" w:rsidR="001E638B" w:rsidRPr="007E71E3" w:rsidRDefault="001E638B" w:rsidP="00C72ABB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7E71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EMA5A</w:t>
            </w:r>
          </w:p>
        </w:tc>
        <w:tc>
          <w:tcPr>
            <w:tcW w:w="6616" w:type="dxa"/>
          </w:tcPr>
          <w:p w14:paraId="3467827C" w14:textId="77777777" w:rsidR="001E638B" w:rsidRPr="002C1186" w:rsidRDefault="001E638B" w:rsidP="00C72ABB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Forward: 5’-</w:t>
            </w:r>
            <w:r w:rsidRPr="002C1186">
              <w:rPr>
                <w:rFonts w:ascii="Times New Roman" w:hAnsi="Times New Roman"/>
              </w:rPr>
              <w:t xml:space="preserve"> </w:t>
            </w:r>
            <w:r w:rsidRPr="007E71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CCGTGTGTGTTTGACTCTA</w:t>
            </w: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3’</w:t>
            </w:r>
          </w:p>
          <w:p w14:paraId="02059C01" w14:textId="77777777" w:rsidR="001E638B" w:rsidRPr="002C1186" w:rsidRDefault="001E638B" w:rsidP="00C72ABB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Reverse: 5’-</w:t>
            </w:r>
            <w:r w:rsidRPr="002C1186">
              <w:rPr>
                <w:rFonts w:ascii="Times New Roman" w:hAnsi="Times New Roman"/>
              </w:rPr>
              <w:t xml:space="preserve"> </w:t>
            </w:r>
            <w:r w:rsidRPr="007E71E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TAGACGAGCAGGGTGAGGA</w:t>
            </w: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3’</w:t>
            </w:r>
          </w:p>
        </w:tc>
      </w:tr>
      <w:tr w:rsidR="008961E8" w:rsidRPr="002C1186" w14:paraId="65D26682" w14:textId="77777777" w:rsidTr="00C72ABB">
        <w:trPr>
          <w:trHeight w:val="325"/>
          <w:jc w:val="center"/>
        </w:trPr>
        <w:tc>
          <w:tcPr>
            <w:tcW w:w="2577" w:type="dxa"/>
          </w:tcPr>
          <w:p w14:paraId="43BAB7B2" w14:textId="6569806B" w:rsidR="008961E8" w:rsidRPr="007E71E3" w:rsidRDefault="008961E8" w:rsidP="008961E8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961E8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SERPINE1</w:t>
            </w:r>
          </w:p>
        </w:tc>
        <w:tc>
          <w:tcPr>
            <w:tcW w:w="6616" w:type="dxa"/>
          </w:tcPr>
          <w:p w14:paraId="1E24F9CC" w14:textId="7EC9AA42" w:rsidR="008961E8" w:rsidRPr="002C1186" w:rsidRDefault="008961E8" w:rsidP="008961E8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Forward: 5’-</w:t>
            </w:r>
            <w:r w:rsidRPr="002C1186">
              <w:rPr>
                <w:rFonts w:ascii="Times New Roman" w:hAnsi="Times New Roman"/>
              </w:rPr>
              <w:t xml:space="preserve"> </w:t>
            </w:r>
            <w:r w:rsidRPr="008961E8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AGTGGACTTTTCAGAGGTGGA</w:t>
            </w: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3’</w:t>
            </w:r>
          </w:p>
          <w:p w14:paraId="6D25FFC7" w14:textId="0D97A389" w:rsidR="008961E8" w:rsidRPr="002C1186" w:rsidRDefault="008961E8" w:rsidP="008961E8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Reverse: 5’-</w:t>
            </w:r>
            <w:r w:rsidRPr="002C1186">
              <w:rPr>
                <w:rFonts w:ascii="Times New Roman" w:hAnsi="Times New Roman"/>
              </w:rPr>
              <w:t xml:space="preserve"> </w:t>
            </w:r>
            <w:r w:rsidRPr="008961E8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GCCGTTGAAGTAGAGGGCATT</w:t>
            </w: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3’</w:t>
            </w:r>
          </w:p>
        </w:tc>
      </w:tr>
      <w:tr w:rsidR="008961E8" w:rsidRPr="002C1186" w14:paraId="6BA8EBA0" w14:textId="77777777" w:rsidTr="00621F7B">
        <w:trPr>
          <w:trHeight w:val="325"/>
          <w:jc w:val="center"/>
        </w:trPr>
        <w:tc>
          <w:tcPr>
            <w:tcW w:w="2577" w:type="dxa"/>
          </w:tcPr>
          <w:p w14:paraId="730398E9" w14:textId="77777777" w:rsidR="008961E8" w:rsidRPr="002C1186" w:rsidRDefault="008961E8" w:rsidP="008961E8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6616" w:type="dxa"/>
          </w:tcPr>
          <w:p w14:paraId="6C0E1429" w14:textId="77777777" w:rsidR="008961E8" w:rsidRPr="002C1186" w:rsidRDefault="008961E8" w:rsidP="008961E8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Forward: 5’-</w:t>
            </w:r>
            <w:r w:rsidRPr="002C118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92DB8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ACAACTTTGGTATCGTGGAAGG </w:t>
            </w: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3’</w:t>
            </w:r>
          </w:p>
          <w:p w14:paraId="732849ED" w14:textId="77777777" w:rsidR="008961E8" w:rsidRPr="002C1186" w:rsidRDefault="008961E8" w:rsidP="008961E8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Reverse: 5’-</w:t>
            </w:r>
            <w:r w:rsidRPr="002C118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92DB8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GCCATCACGCCACAGTTTC </w:t>
            </w: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3’</w:t>
            </w:r>
          </w:p>
        </w:tc>
      </w:tr>
      <w:tr w:rsidR="008961E8" w:rsidRPr="002C1186" w14:paraId="62025627" w14:textId="77777777" w:rsidTr="00621F7B">
        <w:trPr>
          <w:trHeight w:val="325"/>
          <w:jc w:val="center"/>
        </w:trPr>
        <w:tc>
          <w:tcPr>
            <w:tcW w:w="2577" w:type="dxa"/>
          </w:tcPr>
          <w:p w14:paraId="2D3C579F" w14:textId="4B3CB926" w:rsidR="008961E8" w:rsidRPr="002C1186" w:rsidRDefault="008961E8" w:rsidP="008961E8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26569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LI3</w:t>
            </w:r>
            <w:r>
              <w:rPr>
                <w:rFonts w:ascii="Times New Roman" w:eastAsia="宋体" w:hAnsi="Times New Roman"/>
                <w:color w:val="000000"/>
              </w:rPr>
              <w:t>-</w:t>
            </w:r>
            <w:r w:rsidRPr="003A51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iRNA-1</w:t>
            </w:r>
          </w:p>
        </w:tc>
        <w:tc>
          <w:tcPr>
            <w:tcW w:w="6616" w:type="dxa"/>
          </w:tcPr>
          <w:p w14:paraId="7397D5C5" w14:textId="77777777" w:rsidR="008961E8" w:rsidRPr="002C1186" w:rsidRDefault="008961E8" w:rsidP="008961E8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Forward: 5’-</w:t>
            </w:r>
            <w:r w:rsidRPr="002C118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6569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CGCAAUCACUAUGCAGCCACAGAA</w:t>
            </w: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3’</w:t>
            </w: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ab/>
            </w:r>
          </w:p>
          <w:p w14:paraId="7EFA43A7" w14:textId="22F0E725" w:rsidR="008961E8" w:rsidRPr="002C1186" w:rsidRDefault="008961E8" w:rsidP="008961E8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Reverse: 5’-</w:t>
            </w:r>
            <w:r w:rsidRPr="002C118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6569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UUCUGUGGCUGCAUAGUGAUUGCGU </w:t>
            </w: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3’</w:t>
            </w:r>
          </w:p>
        </w:tc>
      </w:tr>
      <w:tr w:rsidR="008961E8" w:rsidRPr="002C1186" w14:paraId="382839B8" w14:textId="77777777" w:rsidTr="00621F7B">
        <w:trPr>
          <w:trHeight w:val="325"/>
          <w:jc w:val="center"/>
        </w:trPr>
        <w:tc>
          <w:tcPr>
            <w:tcW w:w="2577" w:type="dxa"/>
          </w:tcPr>
          <w:p w14:paraId="77B89E8E" w14:textId="1D575584" w:rsidR="008961E8" w:rsidRPr="002C1186" w:rsidRDefault="008961E8" w:rsidP="008961E8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26569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LI3</w:t>
            </w:r>
            <w:r>
              <w:rPr>
                <w:rFonts w:ascii="Times New Roman" w:eastAsia="宋体" w:hAnsi="Times New Roman"/>
                <w:color w:val="000000"/>
              </w:rPr>
              <w:t>-</w:t>
            </w:r>
            <w:r w:rsidRPr="003A51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iRNA-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616" w:type="dxa"/>
          </w:tcPr>
          <w:p w14:paraId="3A785FF3" w14:textId="77777777" w:rsidR="008961E8" w:rsidRPr="002C1186" w:rsidRDefault="008961E8" w:rsidP="008961E8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Forward: 5’-</w:t>
            </w:r>
            <w:r w:rsidRPr="002C1186">
              <w:rPr>
                <w:rFonts w:ascii="Times New Roman" w:hAnsi="Times New Roman"/>
              </w:rPr>
              <w:t xml:space="preserve"> </w:t>
            </w:r>
            <w:r w:rsidRPr="0026569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GACCAAAUGGAUGGAGCACGUAAA</w:t>
            </w: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3’</w:t>
            </w:r>
          </w:p>
          <w:p w14:paraId="00A795BE" w14:textId="3705D38E" w:rsidR="008961E8" w:rsidRPr="002C1186" w:rsidRDefault="008961E8" w:rsidP="008961E8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Reverse: 5’-</w:t>
            </w:r>
            <w:r w:rsidRPr="002C1186">
              <w:rPr>
                <w:rFonts w:ascii="Times New Roman" w:hAnsi="Times New Roman"/>
              </w:rPr>
              <w:t xml:space="preserve"> </w:t>
            </w:r>
            <w:r w:rsidRPr="0026569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UUUACGUGCUCCAUCCAUUUGGUCC </w:t>
            </w: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3’</w:t>
            </w:r>
          </w:p>
        </w:tc>
      </w:tr>
      <w:tr w:rsidR="008961E8" w:rsidRPr="002C1186" w14:paraId="4C497802" w14:textId="77777777" w:rsidTr="00621F7B">
        <w:trPr>
          <w:trHeight w:val="325"/>
          <w:jc w:val="center"/>
        </w:trPr>
        <w:tc>
          <w:tcPr>
            <w:tcW w:w="2577" w:type="dxa"/>
          </w:tcPr>
          <w:p w14:paraId="6707D5EE" w14:textId="78C92165" w:rsidR="008961E8" w:rsidRPr="002C1186" w:rsidRDefault="008961E8" w:rsidP="008961E8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26569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LI3</w:t>
            </w:r>
            <w:r>
              <w:rPr>
                <w:rFonts w:ascii="Times New Roman" w:eastAsia="宋体" w:hAnsi="Times New Roman"/>
                <w:color w:val="000000"/>
              </w:rPr>
              <w:t>-</w:t>
            </w:r>
            <w:r w:rsidRPr="003A51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iRNA-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616" w:type="dxa"/>
          </w:tcPr>
          <w:p w14:paraId="57132104" w14:textId="77777777" w:rsidR="008961E8" w:rsidRPr="002C1186" w:rsidRDefault="008961E8" w:rsidP="008961E8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Forward: 5’-</w:t>
            </w:r>
            <w:r w:rsidRPr="002C1186">
              <w:rPr>
                <w:rFonts w:ascii="Times New Roman" w:hAnsi="Times New Roman"/>
              </w:rPr>
              <w:t xml:space="preserve"> </w:t>
            </w:r>
            <w:r w:rsidRPr="0026569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CGCAGUAUGGGAACUGUCUCAACA</w:t>
            </w: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3’</w:t>
            </w:r>
          </w:p>
          <w:p w14:paraId="32A703CC" w14:textId="13E68414" w:rsidR="008961E8" w:rsidRPr="002C1186" w:rsidRDefault="008961E8" w:rsidP="008961E8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Reverse: 5’-</w:t>
            </w:r>
            <w:r w:rsidRPr="002C1186">
              <w:rPr>
                <w:rFonts w:ascii="Times New Roman" w:hAnsi="Times New Roman"/>
              </w:rPr>
              <w:t xml:space="preserve"> </w:t>
            </w:r>
            <w:r w:rsidRPr="0026569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UGUUGAGACAGUUCCCAUACUGCGG </w:t>
            </w: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3’</w:t>
            </w:r>
          </w:p>
        </w:tc>
      </w:tr>
      <w:tr w:rsidR="00876128" w:rsidRPr="002C1186" w14:paraId="6AF8CDE0" w14:textId="77777777" w:rsidTr="00621F7B">
        <w:trPr>
          <w:trHeight w:val="325"/>
          <w:jc w:val="center"/>
        </w:trPr>
        <w:tc>
          <w:tcPr>
            <w:tcW w:w="2577" w:type="dxa"/>
          </w:tcPr>
          <w:p w14:paraId="7EC64698" w14:textId="4590735F" w:rsidR="00876128" w:rsidRPr="0026569E" w:rsidRDefault="00876128" w:rsidP="00876128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6128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ERPINE</w:t>
            </w:r>
            <w:r w:rsidR="00967B55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color w:val="000000"/>
              </w:rPr>
              <w:t>-</w:t>
            </w:r>
            <w:r w:rsidRPr="003A51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iRNA-1</w:t>
            </w:r>
          </w:p>
        </w:tc>
        <w:tc>
          <w:tcPr>
            <w:tcW w:w="6616" w:type="dxa"/>
          </w:tcPr>
          <w:p w14:paraId="07ACFCA7" w14:textId="424C62AC" w:rsidR="00876128" w:rsidRPr="002C1186" w:rsidRDefault="00876128" w:rsidP="00876128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Forward: 5’-</w:t>
            </w:r>
            <w:r w:rsidRPr="002C118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F6C2B">
              <w:rPr>
                <w:rFonts w:ascii="Times New Roman" w:hAnsi="Times New Roman" w:hint="eastAsia"/>
                <w:sz w:val="24"/>
                <w:szCs w:val="24"/>
              </w:rPr>
              <w:t>G</w:t>
            </w:r>
            <w:r w:rsidR="000F6C2B" w:rsidRPr="000F6C2B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CAGCAGAUUCAA</w:t>
            </w:r>
            <w:r w:rsidR="000F6C2B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="000F6C2B" w:rsidRPr="000F6C2B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CAGCUAUG</w:t>
            </w:r>
            <w:r w:rsidR="000F6C2B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GG</w:t>
            </w:r>
            <w:r w:rsidR="000F6C2B" w:rsidRPr="000F6C2B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3’</w:t>
            </w: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ab/>
            </w:r>
          </w:p>
          <w:p w14:paraId="178F2E88" w14:textId="0E52F8DE" w:rsidR="00876128" w:rsidRPr="002C1186" w:rsidRDefault="00876128" w:rsidP="00876128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Reverse: 5’-</w:t>
            </w:r>
            <w:r w:rsidR="00894407">
              <w:rPr>
                <w:rFonts w:hint="eastAsia"/>
              </w:rPr>
              <w:t xml:space="preserve"> </w:t>
            </w:r>
            <w:r w:rsidR="00894407" w:rsidRPr="00894407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UCCCA</w:t>
            </w:r>
            <w:r w:rsidR="00D415B2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U</w:t>
            </w:r>
            <w:r w:rsidR="00894407" w:rsidRPr="00894407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AGCU</w:t>
            </w:r>
            <w:r w:rsidR="00D415B2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="00894407" w:rsidRPr="00894407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CUUGAAUCUGCUGC</w:t>
            </w:r>
            <w:r w:rsidRPr="002C118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3’</w:t>
            </w:r>
          </w:p>
        </w:tc>
      </w:tr>
      <w:tr w:rsidR="00876128" w:rsidRPr="002C1186" w14:paraId="57045F19" w14:textId="77777777" w:rsidTr="00621F7B">
        <w:trPr>
          <w:trHeight w:val="325"/>
          <w:jc w:val="center"/>
        </w:trPr>
        <w:tc>
          <w:tcPr>
            <w:tcW w:w="2577" w:type="dxa"/>
          </w:tcPr>
          <w:p w14:paraId="07301BA6" w14:textId="51A6DA0E" w:rsidR="00876128" w:rsidRPr="0026569E" w:rsidRDefault="00876128" w:rsidP="00876128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6128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ERPINE</w:t>
            </w:r>
            <w:r w:rsidR="00967B55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color w:val="000000"/>
              </w:rPr>
              <w:t>-</w:t>
            </w:r>
            <w:r w:rsidRPr="003A51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iRNA-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616" w:type="dxa"/>
          </w:tcPr>
          <w:p w14:paraId="2FD23DB7" w14:textId="3B81C5C8" w:rsidR="00876128" w:rsidRPr="002C1186" w:rsidRDefault="00876128" w:rsidP="00876128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Forward: 5’-</w:t>
            </w:r>
            <w:r w:rsidRPr="002C118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A56037" w:rsidRPr="00A56037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GAGAACCUGGGAAUGACCGACA</w:t>
            </w:r>
            <w:r w:rsidR="00A56037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U</w:t>
            </w:r>
            <w:r w:rsidR="00A56037" w:rsidRPr="00A56037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GU</w:t>
            </w:r>
            <w:r w:rsidR="00A56037"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3’</w:t>
            </w:r>
          </w:p>
          <w:p w14:paraId="5BA15345" w14:textId="4EBA5906" w:rsidR="00876128" w:rsidRPr="002C1186" w:rsidRDefault="00876128" w:rsidP="00876128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Reverse: 5’-</w:t>
            </w:r>
            <w:r w:rsidR="009E6F1A">
              <w:rPr>
                <w:rFonts w:hint="eastAsia"/>
              </w:rPr>
              <w:t xml:space="preserve"> </w:t>
            </w:r>
            <w:r w:rsidR="009E6F1A" w:rsidRPr="009E6F1A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ACAUGUCG</w:t>
            </w:r>
            <w:r w:rsidR="009E6F1A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="009E6F1A" w:rsidRPr="009E6F1A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UCAUUCCCAGGUUCUC</w:t>
            </w:r>
            <w:r w:rsidRPr="002C118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3’</w:t>
            </w:r>
          </w:p>
        </w:tc>
      </w:tr>
      <w:tr w:rsidR="00876128" w:rsidRPr="002C1186" w14:paraId="45A8756B" w14:textId="77777777" w:rsidTr="00646A8C">
        <w:trPr>
          <w:trHeight w:val="284"/>
          <w:jc w:val="center"/>
        </w:trPr>
        <w:tc>
          <w:tcPr>
            <w:tcW w:w="2577" w:type="dxa"/>
          </w:tcPr>
          <w:p w14:paraId="3035282D" w14:textId="09081D10" w:rsidR="00876128" w:rsidRPr="0026569E" w:rsidRDefault="00876128" w:rsidP="00876128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876128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ERPINE</w:t>
            </w:r>
            <w:r w:rsidR="00967B55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color w:val="000000"/>
              </w:rPr>
              <w:t>-</w:t>
            </w:r>
            <w:r w:rsidRPr="003A51F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iRNA-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616" w:type="dxa"/>
          </w:tcPr>
          <w:p w14:paraId="70BA13DB" w14:textId="20FDFECE" w:rsidR="00876128" w:rsidRPr="002C1186" w:rsidRDefault="00876128" w:rsidP="00876128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Forward: 5’-</w:t>
            </w:r>
            <w:r w:rsidR="00894407">
              <w:rPr>
                <w:rFonts w:hint="eastAsia"/>
              </w:rPr>
              <w:t xml:space="preserve"> </w:t>
            </w:r>
            <w:r w:rsidR="00894407" w:rsidRPr="00894407"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CAGACAGUUUCAGGCUGACUUCACG</w:t>
            </w:r>
            <w:r w:rsidRPr="002C118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3’</w:t>
            </w: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ab/>
            </w:r>
          </w:p>
          <w:p w14:paraId="0253030B" w14:textId="47918B6D" w:rsidR="00876128" w:rsidRPr="002C1186" w:rsidRDefault="00876128" w:rsidP="00876128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Reverse: 5’-</w:t>
            </w:r>
            <w:r w:rsidRPr="002C118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818DE" w:rsidRPr="001818DE">
              <w:rPr>
                <w:rFonts w:ascii="Times New Roman" w:hAnsi="Times New Roman" w:hint="eastAsia"/>
                <w:sz w:val="24"/>
                <w:szCs w:val="24"/>
              </w:rPr>
              <w:t>CGUGAAGUCAGCCUGAAACU</w:t>
            </w:r>
            <w:r w:rsidR="001818DE">
              <w:rPr>
                <w:rFonts w:ascii="Times New Roman" w:hAnsi="Times New Roman" w:hint="eastAsia"/>
                <w:sz w:val="24"/>
                <w:szCs w:val="24"/>
              </w:rPr>
              <w:t>G</w:t>
            </w:r>
            <w:r w:rsidR="001818DE" w:rsidRPr="001818DE">
              <w:rPr>
                <w:rFonts w:ascii="Times New Roman" w:hAnsi="Times New Roman" w:hint="eastAsia"/>
                <w:sz w:val="24"/>
                <w:szCs w:val="24"/>
              </w:rPr>
              <w:t>UCUG</w:t>
            </w:r>
            <w:r w:rsidR="001818DE" w:rsidRPr="001818D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3’</w:t>
            </w:r>
          </w:p>
        </w:tc>
      </w:tr>
      <w:tr w:rsidR="00876128" w:rsidRPr="002C1186" w14:paraId="636C7BA1" w14:textId="77777777" w:rsidTr="00646A8C">
        <w:trPr>
          <w:trHeight w:hRule="exact" w:val="284"/>
          <w:jc w:val="center"/>
        </w:trPr>
        <w:tc>
          <w:tcPr>
            <w:tcW w:w="2577" w:type="dxa"/>
            <w:tcBorders>
              <w:bottom w:val="single" w:sz="12" w:space="0" w:color="auto"/>
            </w:tcBorders>
          </w:tcPr>
          <w:p w14:paraId="32ADE4BE" w14:textId="4EC72056" w:rsidR="00876128" w:rsidRPr="002C1186" w:rsidRDefault="00876128" w:rsidP="00876128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i</w:t>
            </w:r>
            <w:proofErr w:type="spellEnd"/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NC</w:t>
            </w:r>
          </w:p>
        </w:tc>
        <w:tc>
          <w:tcPr>
            <w:tcW w:w="6616" w:type="dxa"/>
            <w:tcBorders>
              <w:bottom w:val="single" w:sz="12" w:space="0" w:color="auto"/>
            </w:tcBorders>
          </w:tcPr>
          <w:p w14:paraId="483055D0" w14:textId="77777777" w:rsidR="00876128" w:rsidRPr="002C1186" w:rsidRDefault="00876128" w:rsidP="00876128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Forward: 5’-</w:t>
            </w:r>
            <w:r w:rsidRPr="002C1186">
              <w:rPr>
                <w:rFonts w:ascii="Times New Roman" w:hAnsi="Times New Roman"/>
              </w:rPr>
              <w:t xml:space="preserve"> </w:t>
            </w:r>
            <w:r w:rsidRPr="0026569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UUCUCCGAACGUGUCACGUTT</w:t>
            </w: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3’</w:t>
            </w:r>
          </w:p>
          <w:p w14:paraId="542D2836" w14:textId="0158ECD9" w:rsidR="00876128" w:rsidRPr="002C1186" w:rsidRDefault="00876128" w:rsidP="00876128">
            <w:pPr>
              <w:spacing w:line="300" w:lineRule="auto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Reverse: 5’-</w:t>
            </w:r>
            <w:r w:rsidRPr="002C1186">
              <w:rPr>
                <w:rFonts w:ascii="Times New Roman" w:hAnsi="Times New Roman"/>
              </w:rPr>
              <w:t xml:space="preserve"> </w:t>
            </w:r>
            <w:r w:rsidRPr="0026569E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ACGUGACACGUUCGGAGAATT </w:t>
            </w:r>
            <w:r w:rsidRPr="002C1186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3’</w:t>
            </w:r>
          </w:p>
        </w:tc>
      </w:tr>
      <w:bookmarkEnd w:id="2"/>
    </w:tbl>
    <w:p w14:paraId="6AD4F34D" w14:textId="77777777" w:rsidR="00AF3846" w:rsidRPr="001E638B" w:rsidRDefault="00AF3846" w:rsidP="00646A8C">
      <w:pPr>
        <w:rPr>
          <w:rFonts w:hint="eastAsia"/>
        </w:rPr>
      </w:pPr>
    </w:p>
    <w:sectPr w:rsidR="00AF3846" w:rsidRPr="001E63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79312F" w14:textId="77777777" w:rsidR="00EE0414" w:rsidRDefault="00EE0414" w:rsidP="00621F7B">
      <w:pPr>
        <w:rPr>
          <w:rFonts w:hint="eastAsia"/>
        </w:rPr>
      </w:pPr>
      <w:r>
        <w:separator/>
      </w:r>
    </w:p>
  </w:endnote>
  <w:endnote w:type="continuationSeparator" w:id="0">
    <w:p w14:paraId="2FE5A713" w14:textId="77777777" w:rsidR="00EE0414" w:rsidRDefault="00EE0414" w:rsidP="00621F7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C35F3B" w14:textId="77777777" w:rsidR="00EE0414" w:rsidRDefault="00EE0414" w:rsidP="00621F7B">
      <w:pPr>
        <w:rPr>
          <w:rFonts w:hint="eastAsia"/>
        </w:rPr>
      </w:pPr>
      <w:r>
        <w:separator/>
      </w:r>
    </w:p>
  </w:footnote>
  <w:footnote w:type="continuationSeparator" w:id="0">
    <w:p w14:paraId="2423B17F" w14:textId="77777777" w:rsidR="00EE0414" w:rsidRDefault="00EE0414" w:rsidP="00621F7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QxNjQxMrcwMjUxMzVX0lEKTi0uzszPAykwqgUAsN3YZiwAAAA="/>
  </w:docVars>
  <w:rsids>
    <w:rsidRoot w:val="001E638B"/>
    <w:rsid w:val="000F6C2B"/>
    <w:rsid w:val="001818DE"/>
    <w:rsid w:val="001C25A4"/>
    <w:rsid w:val="001E638B"/>
    <w:rsid w:val="00202DB6"/>
    <w:rsid w:val="002254A8"/>
    <w:rsid w:val="00283B3C"/>
    <w:rsid w:val="00464539"/>
    <w:rsid w:val="00527104"/>
    <w:rsid w:val="00573784"/>
    <w:rsid w:val="00621F7B"/>
    <w:rsid w:val="00646A8C"/>
    <w:rsid w:val="00734390"/>
    <w:rsid w:val="007916EF"/>
    <w:rsid w:val="00843A4B"/>
    <w:rsid w:val="00876128"/>
    <w:rsid w:val="00894407"/>
    <w:rsid w:val="008961E8"/>
    <w:rsid w:val="008A4811"/>
    <w:rsid w:val="00967B55"/>
    <w:rsid w:val="009B069F"/>
    <w:rsid w:val="009E6F1A"/>
    <w:rsid w:val="00A56037"/>
    <w:rsid w:val="00AF3846"/>
    <w:rsid w:val="00B00656"/>
    <w:rsid w:val="00C97CAD"/>
    <w:rsid w:val="00D415B2"/>
    <w:rsid w:val="00EE0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3DEE85"/>
  <w15:chartTrackingRefBased/>
  <w15:docId w15:val="{061B3696-B7DF-4706-8C20-265DDCFBE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638B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1F7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1F7B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1F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1F7B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63</Words>
  <Characters>1501</Characters>
  <Application>Microsoft Office Word</Application>
  <DocSecurity>0</DocSecurity>
  <Lines>12</Lines>
  <Paragraphs>3</Paragraphs>
  <ScaleCrop>false</ScaleCrop>
  <Company>HP</Company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姝 杨</dc:creator>
  <cp:keywords/>
  <dc:description/>
  <cp:lastModifiedBy>shu yang</cp:lastModifiedBy>
  <cp:revision>9</cp:revision>
  <dcterms:created xsi:type="dcterms:W3CDTF">2024-05-29T05:44:00Z</dcterms:created>
  <dcterms:modified xsi:type="dcterms:W3CDTF">2025-08-19T06:37:00Z</dcterms:modified>
</cp:coreProperties>
</file>